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3F4F3" w14:textId="55B3B281" w:rsidR="0015268F" w:rsidRDefault="0015268F" w:rsidP="00726120">
      <w:pPr>
        <w:spacing w:after="0"/>
        <w:jc w:val="both"/>
        <w:rPr>
          <w:rFonts w:ascii="Times New Roman" w:hAnsi="Times New Roman" w:cs="Times New Roman"/>
          <w:b/>
          <w:sz w:val="24"/>
          <w:lang w:val="fr-FR"/>
        </w:rPr>
      </w:pPr>
      <w:r w:rsidRPr="0015268F">
        <w:rPr>
          <w:rFonts w:ascii="Times New Roman" w:hAnsi="Times New Roman" w:cs="Times New Roman"/>
          <w:b/>
          <w:sz w:val="24"/>
          <w:lang w:val="fr-FR"/>
        </w:rPr>
        <w:t>S</w:t>
      </w:r>
      <w:r w:rsidR="001843BC">
        <w:rPr>
          <w:rFonts w:ascii="Times New Roman" w:hAnsi="Times New Roman" w:cs="Times New Roman"/>
          <w:b/>
          <w:sz w:val="24"/>
          <w:lang w:val="fr-FR"/>
        </w:rPr>
        <w:t xml:space="preserve">1 </w:t>
      </w:r>
      <w:r w:rsidRPr="0015268F">
        <w:rPr>
          <w:rFonts w:ascii="Times New Roman" w:hAnsi="Times New Roman" w:cs="Times New Roman"/>
          <w:b/>
          <w:sz w:val="24"/>
          <w:lang w:val="fr-FR"/>
        </w:rPr>
        <w:t>File</w:t>
      </w:r>
      <w:r w:rsidR="001843BC">
        <w:rPr>
          <w:rFonts w:ascii="Times New Roman" w:hAnsi="Times New Roman" w:cs="Times New Roman"/>
          <w:b/>
          <w:sz w:val="24"/>
          <w:lang w:val="fr-FR"/>
        </w:rPr>
        <w:t>.</w:t>
      </w:r>
    </w:p>
    <w:p w14:paraId="1228DCBB" w14:textId="77777777" w:rsidR="00F71400" w:rsidRPr="0015268F" w:rsidRDefault="00F71400" w:rsidP="00726120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5268F">
        <w:rPr>
          <w:rFonts w:ascii="Times New Roman" w:hAnsi="Times New Roman" w:cs="Times New Roman"/>
          <w:b/>
          <w:sz w:val="24"/>
          <w:lang w:val="en-US"/>
        </w:rPr>
        <w:t xml:space="preserve">Questionnaires </w:t>
      </w:r>
      <w:r w:rsidR="00144816" w:rsidRPr="0015268F">
        <w:rPr>
          <w:rFonts w:ascii="Times New Roman" w:hAnsi="Times New Roman" w:cs="Times New Roman"/>
          <w:b/>
          <w:sz w:val="24"/>
          <w:lang w:val="en-US"/>
        </w:rPr>
        <w:t xml:space="preserve">used </w:t>
      </w:r>
      <w:r w:rsidRPr="0015268F">
        <w:rPr>
          <w:rFonts w:ascii="Times New Roman" w:hAnsi="Times New Roman" w:cs="Times New Roman"/>
          <w:b/>
          <w:sz w:val="24"/>
          <w:lang w:val="en-US"/>
        </w:rPr>
        <w:t>–</w:t>
      </w:r>
      <w:r w:rsidR="00D550CD" w:rsidRPr="0015268F">
        <w:rPr>
          <w:rFonts w:ascii="Times New Roman" w:hAnsi="Times New Roman" w:cs="Times New Roman"/>
          <w:b/>
          <w:sz w:val="24"/>
          <w:lang w:val="en-US"/>
        </w:rPr>
        <w:t xml:space="preserve"> Dutch</w:t>
      </w:r>
      <w:r w:rsidRPr="0015268F">
        <w:rPr>
          <w:rFonts w:ascii="Times New Roman" w:hAnsi="Times New Roman" w:cs="Times New Roman"/>
          <w:b/>
          <w:sz w:val="24"/>
          <w:lang w:val="en-US"/>
        </w:rPr>
        <w:t xml:space="preserve"> version</w:t>
      </w:r>
    </w:p>
    <w:p w14:paraId="44A8AC3A" w14:textId="77777777" w:rsidR="00F71400" w:rsidRPr="0015268F" w:rsidRDefault="00F71400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</w:p>
    <w:p w14:paraId="15E4130D" w14:textId="77777777" w:rsidR="00F71400" w:rsidRPr="00D457AD" w:rsidRDefault="00F71400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Anxiety by</w:t>
      </w:r>
      <w:r w:rsidRPr="00D457AD">
        <w:rPr>
          <w:rFonts w:ascii="Times New Roman" w:hAnsi="Times New Roman" w:cs="Times New Roman"/>
          <w:b/>
          <w:lang w:val="en-US"/>
        </w:rPr>
        <w:t xml:space="preserve"> STAI scale (</w:t>
      </w:r>
      <w:r w:rsidRPr="00DD612C">
        <w:rPr>
          <w:rFonts w:ascii="Times New Roman" w:hAnsi="Times New Roman" w:cs="Times New Roman"/>
          <w:b/>
          <w:lang w:val="en-US"/>
        </w:rPr>
        <w:t>used</w:t>
      </w:r>
      <w:r w:rsidRPr="00D457AD">
        <w:rPr>
          <w:rFonts w:ascii="Times New Roman" w:hAnsi="Times New Roman" w:cs="Times New Roman"/>
          <w:b/>
          <w:lang w:val="en-US"/>
        </w:rPr>
        <w:t xml:space="preserve"> at Q1-Q4)</w:t>
      </w:r>
    </w:p>
    <w:p w14:paraId="69BB955D" w14:textId="77777777" w:rsidR="00371444" w:rsidRPr="00371444" w:rsidRDefault="00371444" w:rsidP="00371444">
      <w:p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Hieronder vindt u een aantal uitspraken, welke mensen gebruiken om zichzelf te beschrijven. Lees iedere uitspraak door en omcirkel het cijfer rechts van die uitspraak om daarmee aan te geven hoe u zich de AFGELOPEN dagen heeft gevoeld.</w:t>
      </w:r>
    </w:p>
    <w:p w14:paraId="5C5E011A" w14:textId="77777777" w:rsidR="00371444" w:rsidRPr="00371444" w:rsidRDefault="00371444" w:rsidP="00371444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Ik voel me kalm</w:t>
      </w:r>
    </w:p>
    <w:p w14:paraId="1D5D2700" w14:textId="77777777" w:rsidR="00371444" w:rsidRPr="00371444" w:rsidRDefault="00371444" w:rsidP="00371444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Ik ben gespannen</w:t>
      </w:r>
    </w:p>
    <w:p w14:paraId="19ADFBB3" w14:textId="77777777" w:rsidR="00371444" w:rsidRPr="00371444" w:rsidRDefault="00371444" w:rsidP="00371444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Ik ben in de war</w:t>
      </w:r>
    </w:p>
    <w:p w14:paraId="429DCD8E" w14:textId="77777777" w:rsidR="00371444" w:rsidRPr="00371444" w:rsidRDefault="00371444" w:rsidP="00371444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Ik ben ontspannen</w:t>
      </w:r>
    </w:p>
    <w:p w14:paraId="3AE39E06" w14:textId="77777777" w:rsidR="00371444" w:rsidRPr="00371444" w:rsidRDefault="00371444" w:rsidP="00371444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Ik voel me tevreden</w:t>
      </w:r>
    </w:p>
    <w:p w14:paraId="49321310" w14:textId="77777777" w:rsidR="00371444" w:rsidRPr="00371444" w:rsidRDefault="00371444" w:rsidP="00371444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Ik maak me zorgen</w:t>
      </w:r>
    </w:p>
    <w:p w14:paraId="21122036" w14:textId="77777777" w:rsidR="00E158B8" w:rsidRPr="00371444" w:rsidRDefault="00E158B8" w:rsidP="00726120">
      <w:pPr>
        <w:spacing w:after="0"/>
        <w:jc w:val="both"/>
        <w:rPr>
          <w:rFonts w:ascii="Times New Roman" w:hAnsi="Times New Roman" w:cs="Times New Roman"/>
        </w:rPr>
      </w:pPr>
    </w:p>
    <w:p w14:paraId="4F6A7176" w14:textId="77777777" w:rsidR="00E158B8" w:rsidRPr="00371444" w:rsidRDefault="00586882" w:rsidP="00726120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kert scale</w:t>
      </w:r>
      <w:r w:rsidR="00E158B8" w:rsidRPr="00371444">
        <w:rPr>
          <w:rFonts w:ascii="Times New Roman" w:hAnsi="Times New Roman" w:cs="Times New Roman"/>
        </w:rPr>
        <w:t>:</w:t>
      </w:r>
    </w:p>
    <w:p w14:paraId="418F9E66" w14:textId="77777777" w:rsidR="00371444" w:rsidRPr="00371444" w:rsidRDefault="00371444" w:rsidP="00371444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Geheel niet</w:t>
      </w:r>
    </w:p>
    <w:p w14:paraId="3DBC836D" w14:textId="77777777" w:rsidR="00371444" w:rsidRPr="00371444" w:rsidRDefault="00371444" w:rsidP="00371444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Een beetje</w:t>
      </w:r>
    </w:p>
    <w:p w14:paraId="040AB44F" w14:textId="77777777" w:rsidR="00371444" w:rsidRPr="00371444" w:rsidRDefault="00371444" w:rsidP="00371444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Tamelijk veel</w:t>
      </w:r>
    </w:p>
    <w:p w14:paraId="29B3E7A8" w14:textId="77777777" w:rsidR="00AE270F" w:rsidRPr="00371444" w:rsidRDefault="00371444" w:rsidP="00371444">
      <w:pPr>
        <w:pStyle w:val="ListParagraph"/>
        <w:numPr>
          <w:ilvl w:val="0"/>
          <w:numId w:val="14"/>
        </w:numPr>
        <w:spacing w:after="0"/>
        <w:jc w:val="both"/>
        <w:rPr>
          <w:rFonts w:ascii="Times New Roman" w:hAnsi="Times New Roman" w:cs="Times New Roman"/>
        </w:rPr>
      </w:pPr>
      <w:r w:rsidRPr="00371444">
        <w:rPr>
          <w:rFonts w:ascii="Times New Roman" w:hAnsi="Times New Roman" w:cs="Times New Roman"/>
        </w:rPr>
        <w:t>Zeer veel</w:t>
      </w:r>
    </w:p>
    <w:p w14:paraId="75CAF145" w14:textId="77777777" w:rsidR="00371444" w:rsidRPr="00371444" w:rsidRDefault="00371444" w:rsidP="00726120">
      <w:pPr>
        <w:spacing w:after="0"/>
        <w:jc w:val="both"/>
        <w:rPr>
          <w:rFonts w:ascii="Times New Roman" w:hAnsi="Times New Roman" w:cs="Times New Roman"/>
        </w:rPr>
      </w:pPr>
    </w:p>
    <w:p w14:paraId="0596CAB9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Affect by PANAS scale (used at Q1-Q4)</w:t>
      </w:r>
    </w:p>
    <w:p w14:paraId="04EBC8FE" w14:textId="77777777" w:rsidR="00AE270F" w:rsidRPr="00586882" w:rsidRDefault="00586882" w:rsidP="00726120">
      <w:p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Hieronder ziet u een aantal woorden welke verschillende gevoelens en emoties beschrijven. Wilt u bij ieder woord aangeven in welke mate u zich de AFGELOPEN dagen zo heeft gevoeld door het antwoord te omcirkelen dat op u van toepassing is.</w:t>
      </w:r>
    </w:p>
    <w:p w14:paraId="648A6B13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Aandachtig</w:t>
      </w:r>
    </w:p>
    <w:p w14:paraId="2D3A9796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Vijandig</w:t>
      </w:r>
    </w:p>
    <w:p w14:paraId="3BD62D9C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Geïnteresseerd</w:t>
      </w:r>
    </w:p>
    <w:p w14:paraId="22A08487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Prikkelbaar</w:t>
      </w:r>
    </w:p>
    <w:p w14:paraId="0308F422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Alert</w:t>
      </w:r>
    </w:p>
    <w:p w14:paraId="098A5B9A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Schuldig</w:t>
      </w:r>
    </w:p>
    <w:p w14:paraId="1BE8CC9C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86882">
        <w:rPr>
          <w:rFonts w:ascii="Times New Roman" w:hAnsi="Times New Roman" w:cs="Times New Roman"/>
          <w:lang w:val="en-US"/>
        </w:rPr>
        <w:t>Uitgelaten</w:t>
      </w:r>
    </w:p>
    <w:p w14:paraId="4CFE46D7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86882">
        <w:rPr>
          <w:rFonts w:ascii="Times New Roman" w:hAnsi="Times New Roman" w:cs="Times New Roman"/>
          <w:lang w:val="en-US"/>
        </w:rPr>
        <w:t>Beschaamd</w:t>
      </w:r>
    </w:p>
    <w:p w14:paraId="51F09051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86882">
        <w:rPr>
          <w:rFonts w:ascii="Times New Roman" w:hAnsi="Times New Roman" w:cs="Times New Roman"/>
          <w:lang w:val="en-US"/>
        </w:rPr>
        <w:t>Enthousiast</w:t>
      </w:r>
    </w:p>
    <w:p w14:paraId="14DD4C4B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Nerveus</w:t>
      </w:r>
    </w:p>
    <w:p w14:paraId="08C49D0F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Geïnspireerd</w:t>
      </w:r>
    </w:p>
    <w:p w14:paraId="79CA0AAF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Rusteloos</w:t>
      </w:r>
    </w:p>
    <w:p w14:paraId="5708CB4B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Trots</w:t>
      </w:r>
    </w:p>
    <w:p w14:paraId="076BCF7F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Overstuur</w:t>
      </w:r>
    </w:p>
    <w:p w14:paraId="4E03E70B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Vastberaden</w:t>
      </w:r>
    </w:p>
    <w:p w14:paraId="06C37BC6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Van streek</w:t>
      </w:r>
    </w:p>
    <w:p w14:paraId="14700830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Sterk</w:t>
      </w:r>
    </w:p>
    <w:p w14:paraId="28F6E830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Bang</w:t>
      </w:r>
    </w:p>
    <w:p w14:paraId="23364F9B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Actief</w:t>
      </w:r>
    </w:p>
    <w:p w14:paraId="7598C2CD" w14:textId="77777777" w:rsidR="00586882" w:rsidRPr="00586882" w:rsidRDefault="00586882" w:rsidP="00586882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</w:rPr>
      </w:pPr>
      <w:r w:rsidRPr="00586882">
        <w:rPr>
          <w:rFonts w:ascii="Times New Roman" w:hAnsi="Times New Roman" w:cs="Times New Roman"/>
        </w:rPr>
        <w:t>Angstig</w:t>
      </w:r>
    </w:p>
    <w:p w14:paraId="007615FB" w14:textId="77777777" w:rsidR="00AE270F" w:rsidRPr="00586882" w:rsidRDefault="00AE270F" w:rsidP="00726120">
      <w:pPr>
        <w:spacing w:after="0"/>
        <w:jc w:val="both"/>
        <w:rPr>
          <w:rFonts w:ascii="Times New Roman" w:hAnsi="Times New Roman" w:cs="Times New Roman"/>
        </w:rPr>
      </w:pPr>
    </w:p>
    <w:p w14:paraId="4D35FA0D" w14:textId="77777777" w:rsidR="00AE270F" w:rsidRPr="008E32AB" w:rsidRDefault="00AE270F" w:rsidP="00726120">
      <w:p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 xml:space="preserve">Likert </w:t>
      </w:r>
      <w:r w:rsidR="00586882" w:rsidRPr="008E32AB">
        <w:rPr>
          <w:rFonts w:ascii="Times New Roman" w:hAnsi="Times New Roman" w:cs="Times New Roman"/>
        </w:rPr>
        <w:t>scale</w:t>
      </w:r>
      <w:r w:rsidRPr="008E32AB">
        <w:rPr>
          <w:rFonts w:ascii="Times New Roman" w:hAnsi="Times New Roman" w:cs="Times New Roman"/>
        </w:rPr>
        <w:t>:</w:t>
      </w:r>
    </w:p>
    <w:p w14:paraId="2AC6A396" w14:textId="77777777" w:rsidR="008E32AB" w:rsidRPr="008E32AB" w:rsidRDefault="008E32AB" w:rsidP="008E32AB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Nauwelijks of helemaal niet</w:t>
      </w:r>
      <w:r w:rsidRPr="008E32AB">
        <w:rPr>
          <w:rFonts w:ascii="Times New Roman" w:hAnsi="Times New Roman" w:cs="Times New Roman"/>
        </w:rPr>
        <w:tab/>
      </w:r>
    </w:p>
    <w:p w14:paraId="217E6EC9" w14:textId="77777777" w:rsidR="008E32AB" w:rsidRPr="008E32AB" w:rsidRDefault="008E32AB" w:rsidP="008E32AB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Een beetje</w:t>
      </w:r>
      <w:r w:rsidRPr="008E32AB">
        <w:rPr>
          <w:rFonts w:ascii="Times New Roman" w:hAnsi="Times New Roman" w:cs="Times New Roman"/>
        </w:rPr>
        <w:tab/>
      </w:r>
    </w:p>
    <w:p w14:paraId="0A6CDED4" w14:textId="77777777" w:rsidR="008E32AB" w:rsidRPr="008E32AB" w:rsidRDefault="008E32AB" w:rsidP="008E32AB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Tamelijk</w:t>
      </w:r>
      <w:r w:rsidRPr="008E32AB">
        <w:rPr>
          <w:rFonts w:ascii="Times New Roman" w:hAnsi="Times New Roman" w:cs="Times New Roman"/>
        </w:rPr>
        <w:tab/>
      </w:r>
    </w:p>
    <w:p w14:paraId="0DAD1B46" w14:textId="77777777" w:rsidR="008E32AB" w:rsidRPr="008E32AB" w:rsidRDefault="008E32AB" w:rsidP="008E32AB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Vrij sterk</w:t>
      </w:r>
      <w:r w:rsidRPr="008E32AB">
        <w:rPr>
          <w:rFonts w:ascii="Times New Roman" w:hAnsi="Times New Roman" w:cs="Times New Roman"/>
        </w:rPr>
        <w:tab/>
      </w:r>
    </w:p>
    <w:p w14:paraId="44FBFF02" w14:textId="77777777" w:rsidR="00AE270F" w:rsidRPr="008E32AB" w:rsidRDefault="008E32AB" w:rsidP="008E32AB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In zeer hoge mate</w:t>
      </w:r>
    </w:p>
    <w:p w14:paraId="1272BA82" w14:textId="77777777" w:rsidR="008E32AB" w:rsidRPr="008E32AB" w:rsidRDefault="008E32AB" w:rsidP="00726120">
      <w:pPr>
        <w:spacing w:after="0"/>
        <w:jc w:val="both"/>
        <w:rPr>
          <w:rFonts w:ascii="Times New Roman" w:hAnsi="Times New Roman" w:cs="Times New Roman"/>
        </w:rPr>
      </w:pPr>
    </w:p>
    <w:p w14:paraId="5669CB57" w14:textId="77777777" w:rsidR="00AE270F" w:rsidRPr="00D457AD" w:rsidRDefault="00AE270F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8E32AB">
        <w:rPr>
          <w:rFonts w:ascii="Times New Roman" w:hAnsi="Times New Roman" w:cs="Times New Roman"/>
          <w:b/>
        </w:rPr>
        <w:t>Knowledge</w:t>
      </w:r>
      <w:r w:rsidRPr="00D457AD">
        <w:rPr>
          <w:rFonts w:ascii="Times New Roman" w:hAnsi="Times New Roman" w:cs="Times New Roman"/>
          <w:b/>
          <w:lang w:val="en-US"/>
        </w:rPr>
        <w:t xml:space="preserve"> – developed by the researchers</w:t>
      </w:r>
    </w:p>
    <w:p w14:paraId="33AAB8B3" w14:textId="77777777" w:rsidR="00AE270F" w:rsidRPr="008E32AB" w:rsidRDefault="00AE270F" w:rsidP="00726120">
      <w:pPr>
        <w:spacing w:after="0"/>
        <w:jc w:val="both"/>
        <w:rPr>
          <w:rFonts w:ascii="Times New Roman" w:hAnsi="Times New Roman" w:cs="Times New Roman"/>
          <w:b/>
        </w:rPr>
      </w:pPr>
      <w:r w:rsidRPr="008E32AB">
        <w:rPr>
          <w:rFonts w:ascii="Times New Roman" w:hAnsi="Times New Roman" w:cs="Times New Roman"/>
          <w:b/>
        </w:rPr>
        <w:t>Questionnaire used at Q1:</w:t>
      </w:r>
    </w:p>
    <w:p w14:paraId="377C7AAD" w14:textId="77777777" w:rsidR="00D457AD" w:rsidRPr="00D457AD" w:rsidRDefault="00D457AD" w:rsidP="00D457AD">
      <w:p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 xml:space="preserve">Onderstaande vragen gaan over de 13 Weken Echo. </w:t>
      </w:r>
    </w:p>
    <w:p w14:paraId="3D7B1BE9" w14:textId="77777777" w:rsidR="00D457AD" w:rsidRPr="00D457AD" w:rsidRDefault="00D457AD" w:rsidP="00D457AD">
      <w:p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Het doel van de 13 weken ec</w:t>
      </w:r>
      <w:r>
        <w:rPr>
          <w:rFonts w:ascii="Times New Roman" w:hAnsi="Times New Roman" w:cs="Times New Roman"/>
        </w:rPr>
        <w:t xml:space="preserve">ho is </w:t>
      </w:r>
      <w:r w:rsidRPr="00D457AD">
        <w:rPr>
          <w:rFonts w:ascii="Times New Roman" w:hAnsi="Times New Roman" w:cs="Times New Roman"/>
        </w:rPr>
        <w:t>(u mag meerdere mogelijkheden aankruisen)</w:t>
      </w:r>
      <w:r>
        <w:rPr>
          <w:rFonts w:ascii="Times New Roman" w:hAnsi="Times New Roman" w:cs="Times New Roman"/>
        </w:rPr>
        <w:t>:</w:t>
      </w:r>
    </w:p>
    <w:p w14:paraId="36EA840D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Het opsporen van lichamelijke afwijkingen</w:t>
      </w:r>
    </w:p>
    <w:p w14:paraId="5DD8A85C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Het opsporen van geestelijke afwijkingen</w:t>
      </w:r>
    </w:p>
    <w:p w14:paraId="5BBFAFC1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Het opsporen van erfelijke (chromosomale) afwijkingen</w:t>
      </w:r>
    </w:p>
    <w:p w14:paraId="63C67340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Of het hartje van mijn baby nog klopt</w:t>
      </w:r>
    </w:p>
    <w:p w14:paraId="4F404CEB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Om de zwangerschapsduur van mijn zwangerschap te bepalen</w:t>
      </w:r>
    </w:p>
    <w:p w14:paraId="70D3B812" w14:textId="77777777" w:rsidR="00D457AD" w:rsidRDefault="00D457AD" w:rsidP="00D457AD">
      <w:pPr>
        <w:spacing w:after="0"/>
        <w:jc w:val="both"/>
        <w:rPr>
          <w:rFonts w:ascii="Times New Roman" w:hAnsi="Times New Roman" w:cs="Times New Roman"/>
        </w:rPr>
      </w:pPr>
    </w:p>
    <w:p w14:paraId="05498F8A" w14:textId="77777777" w:rsidR="00D457AD" w:rsidRPr="00D457AD" w:rsidRDefault="00D457AD" w:rsidP="00D457AD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 mag nu aangeven of het antwoord juist of onjuist is:</w:t>
      </w:r>
    </w:p>
    <w:p w14:paraId="7214647E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 xml:space="preserve">Bij de 13 weken echo kunnen nog niet alle afwijkingen gezien worden omdat sommige organen nog niet goed genoeg ontwikkeld zijn. </w:t>
      </w:r>
    </w:p>
    <w:p w14:paraId="13601AEE" w14:textId="77777777" w:rsid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Wanneer de 13 weken echo geen afwijkingen laat zien, wil dat zeggen dat mijn kind gezond is.</w:t>
      </w:r>
    </w:p>
    <w:p w14:paraId="68F5D854" w14:textId="77777777" w:rsid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 xml:space="preserve">Bij de 13 weken echo kan een afwijking worden gezien waarvan op dat moment nog niet duidelijk is wat de betekenis daarvan is. </w:t>
      </w:r>
    </w:p>
    <w:p w14:paraId="3A78ED60" w14:textId="77777777" w:rsid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Wanneer de 13 weken echo geen afwijkingen laat zien, wil dat zeggen dat mijn kind geen Down syndroom heeft.</w:t>
      </w:r>
    </w:p>
    <w:p w14:paraId="4C375411" w14:textId="77777777" w:rsidR="00D457AD" w:rsidRPr="00D457AD" w:rsidRDefault="00D457AD" w:rsidP="00D457AD">
      <w:pPr>
        <w:pStyle w:val="ListParagraph"/>
        <w:numPr>
          <w:ilvl w:val="0"/>
          <w:numId w:val="17"/>
        </w:numPr>
        <w:spacing w:after="0"/>
        <w:jc w:val="both"/>
        <w:rPr>
          <w:rFonts w:ascii="Times New Roman" w:hAnsi="Times New Roman" w:cs="Times New Roman"/>
        </w:rPr>
      </w:pPr>
      <w:r w:rsidRPr="00D457AD">
        <w:rPr>
          <w:rFonts w:ascii="Times New Roman" w:hAnsi="Times New Roman" w:cs="Times New Roman"/>
        </w:rPr>
        <w:t>De 13 weken echo kan de 20 weken echo vervangen</w:t>
      </w:r>
    </w:p>
    <w:p w14:paraId="01A0E200" w14:textId="77777777" w:rsidR="00DD612C" w:rsidRPr="00144816" w:rsidRDefault="00DD612C" w:rsidP="00726120">
      <w:pPr>
        <w:spacing w:after="0"/>
        <w:jc w:val="both"/>
        <w:rPr>
          <w:rFonts w:ascii="Times New Roman" w:hAnsi="Times New Roman" w:cs="Times New Roman"/>
        </w:rPr>
      </w:pPr>
    </w:p>
    <w:p w14:paraId="140ADAF7" w14:textId="77777777" w:rsidR="00DD612C" w:rsidRDefault="00DD612C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Preferred timing (</w:t>
      </w:r>
      <w:r>
        <w:rPr>
          <w:rFonts w:ascii="Times New Roman" w:hAnsi="Times New Roman" w:cs="Times New Roman"/>
          <w:b/>
          <w:lang w:val="en-US"/>
        </w:rPr>
        <w:t xml:space="preserve">used at </w:t>
      </w:r>
      <w:r w:rsidRPr="00DD612C">
        <w:rPr>
          <w:rFonts w:ascii="Times New Roman" w:hAnsi="Times New Roman" w:cs="Times New Roman"/>
          <w:b/>
          <w:lang w:val="en-US"/>
        </w:rPr>
        <w:t>Q1,Q3)</w:t>
      </w:r>
      <w:r w:rsidR="00A137B8">
        <w:rPr>
          <w:rFonts w:ascii="Times New Roman" w:hAnsi="Times New Roman" w:cs="Times New Roman"/>
          <w:b/>
          <w:lang w:val="en-US"/>
        </w:rPr>
        <w:t xml:space="preserve"> – developed by the researchers</w:t>
      </w:r>
    </w:p>
    <w:p w14:paraId="7F7EFBB6" w14:textId="77777777" w:rsidR="0090711E" w:rsidRPr="0090711E" w:rsidRDefault="0090711E" w:rsidP="0090711E">
      <w:p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Wat vindt u van het tijdstip in de zwangerschap waarop de 13 weken echo plaatsvindt?</w:t>
      </w:r>
    </w:p>
    <w:p w14:paraId="458B737C" w14:textId="77777777" w:rsidR="0090711E" w:rsidRPr="0090711E" w:rsidRDefault="0090711E" w:rsidP="0090711E">
      <w:pPr>
        <w:pStyle w:val="ListParagraph"/>
        <w:numPr>
          <w:ilvl w:val="0"/>
          <w:numId w:val="18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Zeer laat</w:t>
      </w:r>
    </w:p>
    <w:p w14:paraId="11DA2FBF" w14:textId="77777777" w:rsidR="0090711E" w:rsidRPr="0090711E" w:rsidRDefault="0090711E" w:rsidP="0090711E">
      <w:pPr>
        <w:pStyle w:val="ListParagraph"/>
        <w:numPr>
          <w:ilvl w:val="0"/>
          <w:numId w:val="18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Laat</w:t>
      </w:r>
    </w:p>
    <w:p w14:paraId="7A6661BD" w14:textId="77777777" w:rsidR="0090711E" w:rsidRPr="0090711E" w:rsidRDefault="0090711E" w:rsidP="0090711E">
      <w:pPr>
        <w:pStyle w:val="ListParagraph"/>
        <w:numPr>
          <w:ilvl w:val="0"/>
          <w:numId w:val="18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Niet laat, niet vroeg</w:t>
      </w:r>
    </w:p>
    <w:p w14:paraId="44C08812" w14:textId="77777777" w:rsidR="0090711E" w:rsidRPr="0090711E" w:rsidRDefault="0090711E" w:rsidP="0090711E">
      <w:pPr>
        <w:pStyle w:val="ListParagraph"/>
        <w:numPr>
          <w:ilvl w:val="0"/>
          <w:numId w:val="18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Vroeg</w:t>
      </w:r>
    </w:p>
    <w:p w14:paraId="2930F07C" w14:textId="77777777" w:rsidR="0090711E" w:rsidRPr="0090711E" w:rsidRDefault="0090711E" w:rsidP="0090711E">
      <w:pPr>
        <w:pStyle w:val="ListParagraph"/>
        <w:numPr>
          <w:ilvl w:val="0"/>
          <w:numId w:val="18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Zeer vroeg</w:t>
      </w:r>
    </w:p>
    <w:p w14:paraId="558685A2" w14:textId="77777777" w:rsidR="0090711E" w:rsidRPr="0090711E" w:rsidRDefault="0090711E" w:rsidP="0090711E">
      <w:pPr>
        <w:spacing w:after="0"/>
        <w:jc w:val="both"/>
        <w:rPr>
          <w:rFonts w:ascii="Times New Roman" w:hAnsi="Times New Roman" w:cs="Times New Roman"/>
        </w:rPr>
      </w:pPr>
    </w:p>
    <w:p w14:paraId="24C187B9" w14:textId="77777777" w:rsidR="0090711E" w:rsidRPr="0090711E" w:rsidRDefault="0090711E" w:rsidP="0090711E">
      <w:p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Als tijdens een echo-onderzoek blijkt dat uw kindje een lichamelijke afwijking heeft, wanneer zou u dat dan willen weten?</w:t>
      </w:r>
    </w:p>
    <w:p w14:paraId="2F807EF4" w14:textId="77777777" w:rsidR="0090711E" w:rsidRPr="0090711E" w:rsidRDefault="0090711E" w:rsidP="0090711E">
      <w:pPr>
        <w:pStyle w:val="ListParagraph"/>
        <w:numPr>
          <w:ilvl w:val="0"/>
          <w:numId w:val="19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Zo snel mogelijk</w:t>
      </w:r>
    </w:p>
    <w:p w14:paraId="6F9319B3" w14:textId="77777777" w:rsidR="0090711E" w:rsidRPr="0090711E" w:rsidRDefault="0090711E" w:rsidP="0090711E">
      <w:pPr>
        <w:pStyle w:val="ListParagraph"/>
        <w:numPr>
          <w:ilvl w:val="0"/>
          <w:numId w:val="19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Bij de twintig weken echo (SEO)</w:t>
      </w:r>
    </w:p>
    <w:p w14:paraId="794DD7AB" w14:textId="77777777" w:rsidR="0090711E" w:rsidRPr="0090711E" w:rsidRDefault="0090711E" w:rsidP="0090711E">
      <w:pPr>
        <w:pStyle w:val="ListParagraph"/>
        <w:numPr>
          <w:ilvl w:val="0"/>
          <w:numId w:val="19"/>
        </w:numPr>
        <w:spacing w:after="0"/>
        <w:jc w:val="both"/>
        <w:rPr>
          <w:rFonts w:ascii="Times New Roman" w:hAnsi="Times New Roman" w:cs="Times New Roman"/>
        </w:rPr>
      </w:pPr>
      <w:r w:rsidRPr="0090711E">
        <w:rPr>
          <w:rFonts w:ascii="Times New Roman" w:hAnsi="Times New Roman" w:cs="Times New Roman"/>
        </w:rPr>
        <w:t>Ik wil dat niet weten</w:t>
      </w:r>
    </w:p>
    <w:p w14:paraId="3A57ADD6" w14:textId="77777777" w:rsidR="00726120" w:rsidRPr="0090711E" w:rsidRDefault="00726120" w:rsidP="00726120">
      <w:pPr>
        <w:spacing w:after="0"/>
        <w:jc w:val="both"/>
        <w:rPr>
          <w:rFonts w:ascii="Times New Roman" w:hAnsi="Times New Roman" w:cs="Times New Roman"/>
        </w:rPr>
      </w:pPr>
    </w:p>
    <w:p w14:paraId="50B4C82D" w14:textId="77777777" w:rsidR="00726120" w:rsidRDefault="00726120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726120">
        <w:rPr>
          <w:rFonts w:ascii="Times New Roman" w:hAnsi="Times New Roman" w:cs="Times New Roman"/>
          <w:b/>
          <w:lang w:val="en-US"/>
        </w:rPr>
        <w:t>Satisfaction and regrets (</w:t>
      </w:r>
      <w:r w:rsidR="00F14140">
        <w:rPr>
          <w:rFonts w:ascii="Times New Roman" w:hAnsi="Times New Roman" w:cs="Times New Roman"/>
          <w:b/>
          <w:lang w:val="en-US"/>
        </w:rPr>
        <w:t xml:space="preserve">used at </w:t>
      </w:r>
      <w:r w:rsidRPr="00726120">
        <w:rPr>
          <w:rFonts w:ascii="Times New Roman" w:hAnsi="Times New Roman" w:cs="Times New Roman"/>
          <w:b/>
          <w:lang w:val="en-US"/>
        </w:rPr>
        <w:t>Q2, Q4)</w:t>
      </w:r>
      <w:r w:rsidR="00F14140">
        <w:rPr>
          <w:rFonts w:ascii="Times New Roman" w:hAnsi="Times New Roman" w:cs="Times New Roman"/>
          <w:b/>
          <w:lang w:val="en-US"/>
        </w:rPr>
        <w:t xml:space="preserve"> – developed by the researchers</w:t>
      </w:r>
    </w:p>
    <w:p w14:paraId="42705398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>Ik voelde me opgelucht door de uitslag</w:t>
      </w:r>
    </w:p>
    <w:p w14:paraId="6A43C19D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lastRenderedPageBreak/>
        <w:t>Ik voelde me teleurgesteld door de uitslag</w:t>
      </w:r>
    </w:p>
    <w:p w14:paraId="4467843E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>Ik had spijt dat ik voor de echo had gekozen</w:t>
      </w:r>
    </w:p>
    <w:p w14:paraId="5249210E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>Ik voelde me tevreden</w:t>
      </w:r>
    </w:p>
    <w:p w14:paraId="5A85EA74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 xml:space="preserve">Ik was blij dat ik voor </w:t>
      </w:r>
      <w:r>
        <w:rPr>
          <w:rFonts w:ascii="Times New Roman" w:hAnsi="Times New Roman" w:cs="Times New Roman"/>
        </w:rPr>
        <w:t>de</w:t>
      </w:r>
      <w:r w:rsidRPr="005557DF">
        <w:rPr>
          <w:rFonts w:ascii="Times New Roman" w:hAnsi="Times New Roman" w:cs="Times New Roman"/>
        </w:rPr>
        <w:t xml:space="preserve"> echo had gekozen</w:t>
      </w:r>
    </w:p>
    <w:p w14:paraId="5E805235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>Ik schrok van de uitslag</w:t>
      </w:r>
    </w:p>
    <w:p w14:paraId="7BDEB4EF" w14:textId="77777777" w:rsidR="005557DF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>Ik was gerustgesteld door de uitslag</w:t>
      </w:r>
    </w:p>
    <w:p w14:paraId="29D0346E" w14:textId="77777777" w:rsidR="00CA181E" w:rsidRPr="005557DF" w:rsidRDefault="005557DF" w:rsidP="005557DF">
      <w:pPr>
        <w:pStyle w:val="ListParagraph"/>
        <w:numPr>
          <w:ilvl w:val="0"/>
          <w:numId w:val="20"/>
        </w:numPr>
        <w:spacing w:after="0"/>
        <w:jc w:val="both"/>
        <w:rPr>
          <w:rFonts w:ascii="Times New Roman" w:hAnsi="Times New Roman" w:cs="Times New Roman"/>
        </w:rPr>
      </w:pPr>
      <w:r w:rsidRPr="005557DF">
        <w:rPr>
          <w:rFonts w:ascii="Times New Roman" w:hAnsi="Times New Roman" w:cs="Times New Roman"/>
        </w:rPr>
        <w:t>Ik werd/bleef onzeker door de uitslag</w:t>
      </w:r>
    </w:p>
    <w:p w14:paraId="33782053" w14:textId="77777777" w:rsidR="005557DF" w:rsidRPr="005557DF" w:rsidRDefault="005557DF" w:rsidP="005557DF">
      <w:pPr>
        <w:spacing w:after="0"/>
        <w:jc w:val="both"/>
        <w:rPr>
          <w:rFonts w:ascii="Times New Roman" w:hAnsi="Times New Roman" w:cs="Times New Roman"/>
        </w:rPr>
      </w:pPr>
    </w:p>
    <w:p w14:paraId="227CEB1E" w14:textId="77777777" w:rsidR="00CA181E" w:rsidRDefault="00CA181E" w:rsidP="00CA181E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kert scale answers:</w:t>
      </w:r>
    </w:p>
    <w:p w14:paraId="2D54A502" w14:textId="77777777" w:rsidR="005557DF" w:rsidRPr="008E32AB" w:rsidRDefault="005557DF" w:rsidP="005557DF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Nauwelijks of helemaal niet</w:t>
      </w:r>
      <w:r w:rsidRPr="008E32AB">
        <w:rPr>
          <w:rFonts w:ascii="Times New Roman" w:hAnsi="Times New Roman" w:cs="Times New Roman"/>
        </w:rPr>
        <w:tab/>
      </w:r>
    </w:p>
    <w:p w14:paraId="234AFFAA" w14:textId="77777777" w:rsidR="005557DF" w:rsidRPr="008E32AB" w:rsidRDefault="005557DF" w:rsidP="005557DF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Een beetje</w:t>
      </w:r>
      <w:r w:rsidRPr="008E32AB">
        <w:rPr>
          <w:rFonts w:ascii="Times New Roman" w:hAnsi="Times New Roman" w:cs="Times New Roman"/>
        </w:rPr>
        <w:tab/>
      </w:r>
    </w:p>
    <w:p w14:paraId="0F3EF09B" w14:textId="77777777" w:rsidR="005557DF" w:rsidRPr="008E32AB" w:rsidRDefault="005557DF" w:rsidP="005557DF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Tamelijk</w:t>
      </w:r>
      <w:r w:rsidRPr="008E32AB">
        <w:rPr>
          <w:rFonts w:ascii="Times New Roman" w:hAnsi="Times New Roman" w:cs="Times New Roman"/>
        </w:rPr>
        <w:tab/>
      </w:r>
    </w:p>
    <w:p w14:paraId="7CA12799" w14:textId="77777777" w:rsidR="005557DF" w:rsidRPr="008E32AB" w:rsidRDefault="005557DF" w:rsidP="005557DF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Vrij sterk</w:t>
      </w:r>
      <w:r w:rsidRPr="008E32AB">
        <w:rPr>
          <w:rFonts w:ascii="Times New Roman" w:hAnsi="Times New Roman" w:cs="Times New Roman"/>
        </w:rPr>
        <w:tab/>
      </w:r>
    </w:p>
    <w:p w14:paraId="4D7908C0" w14:textId="77777777" w:rsidR="005557DF" w:rsidRPr="008E32AB" w:rsidRDefault="005557DF" w:rsidP="005557DF">
      <w:pPr>
        <w:pStyle w:val="ListParagraph"/>
        <w:numPr>
          <w:ilvl w:val="0"/>
          <w:numId w:val="16"/>
        </w:numPr>
        <w:spacing w:after="0"/>
        <w:jc w:val="both"/>
        <w:rPr>
          <w:rFonts w:ascii="Times New Roman" w:hAnsi="Times New Roman" w:cs="Times New Roman"/>
        </w:rPr>
      </w:pPr>
      <w:r w:rsidRPr="008E32AB">
        <w:rPr>
          <w:rFonts w:ascii="Times New Roman" w:hAnsi="Times New Roman" w:cs="Times New Roman"/>
        </w:rPr>
        <w:t>In zeer hoge mate</w:t>
      </w:r>
    </w:p>
    <w:p w14:paraId="37518471" w14:textId="77777777" w:rsidR="00CA181E" w:rsidRPr="00CA181E" w:rsidRDefault="00CA181E" w:rsidP="00CA181E">
      <w:pPr>
        <w:spacing w:after="0"/>
        <w:jc w:val="both"/>
        <w:rPr>
          <w:rFonts w:ascii="Times New Roman" w:hAnsi="Times New Roman" w:cs="Times New Roman"/>
          <w:lang w:val="en-US"/>
        </w:rPr>
      </w:pPr>
    </w:p>
    <w:sectPr w:rsidR="00CA181E" w:rsidRPr="00CA181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A6FF3"/>
    <w:multiLevelType w:val="hybridMultilevel"/>
    <w:tmpl w:val="1E563364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1B65A5"/>
    <w:multiLevelType w:val="hybridMultilevel"/>
    <w:tmpl w:val="52AE484E"/>
    <w:lvl w:ilvl="0" w:tplc="FDD698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45885"/>
    <w:multiLevelType w:val="hybridMultilevel"/>
    <w:tmpl w:val="4300D318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760275"/>
    <w:multiLevelType w:val="hybridMultilevel"/>
    <w:tmpl w:val="6640113C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5E59CA"/>
    <w:multiLevelType w:val="hybridMultilevel"/>
    <w:tmpl w:val="C8CCB4F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5C5B44"/>
    <w:multiLevelType w:val="hybridMultilevel"/>
    <w:tmpl w:val="0E38CB94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2434A9"/>
    <w:multiLevelType w:val="hybridMultilevel"/>
    <w:tmpl w:val="CC345B52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EC3411"/>
    <w:multiLevelType w:val="hybridMultilevel"/>
    <w:tmpl w:val="6764E8B2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4142FA"/>
    <w:multiLevelType w:val="hybridMultilevel"/>
    <w:tmpl w:val="490CE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96787B"/>
    <w:multiLevelType w:val="hybridMultilevel"/>
    <w:tmpl w:val="ADD8A804"/>
    <w:lvl w:ilvl="0" w:tplc="C8169EF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F217A8"/>
    <w:multiLevelType w:val="hybridMultilevel"/>
    <w:tmpl w:val="6C78A7FC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68620A5"/>
    <w:multiLevelType w:val="hybridMultilevel"/>
    <w:tmpl w:val="049C28C4"/>
    <w:lvl w:ilvl="0" w:tplc="58C2A08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037D42"/>
    <w:multiLevelType w:val="hybridMultilevel"/>
    <w:tmpl w:val="244821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3EC150D"/>
    <w:multiLevelType w:val="hybridMultilevel"/>
    <w:tmpl w:val="70F87DF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4BB2872"/>
    <w:multiLevelType w:val="hybridMultilevel"/>
    <w:tmpl w:val="CFFEF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9FE78DD"/>
    <w:multiLevelType w:val="hybridMultilevel"/>
    <w:tmpl w:val="1DCECB14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E91A0A"/>
    <w:multiLevelType w:val="hybridMultilevel"/>
    <w:tmpl w:val="584A6B3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2B6F81"/>
    <w:multiLevelType w:val="hybridMultilevel"/>
    <w:tmpl w:val="D05AC36C"/>
    <w:lvl w:ilvl="0" w:tplc="51187AB6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4F1048B"/>
    <w:multiLevelType w:val="hybridMultilevel"/>
    <w:tmpl w:val="042C89F8"/>
    <w:lvl w:ilvl="0" w:tplc="FDD698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8A7294"/>
    <w:multiLevelType w:val="hybridMultilevel"/>
    <w:tmpl w:val="CFF20962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FC87B77"/>
    <w:multiLevelType w:val="hybridMultilevel"/>
    <w:tmpl w:val="BC52272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13"/>
  </w:num>
  <w:num w:numId="4">
    <w:abstractNumId w:val="14"/>
  </w:num>
  <w:num w:numId="5">
    <w:abstractNumId w:val="20"/>
  </w:num>
  <w:num w:numId="6">
    <w:abstractNumId w:val="10"/>
  </w:num>
  <w:num w:numId="7">
    <w:abstractNumId w:val="4"/>
  </w:num>
  <w:num w:numId="8">
    <w:abstractNumId w:val="7"/>
  </w:num>
  <w:num w:numId="9">
    <w:abstractNumId w:val="1"/>
  </w:num>
  <w:num w:numId="10">
    <w:abstractNumId w:val="18"/>
  </w:num>
  <w:num w:numId="11">
    <w:abstractNumId w:val="6"/>
  </w:num>
  <w:num w:numId="12">
    <w:abstractNumId w:val="8"/>
  </w:num>
  <w:num w:numId="13">
    <w:abstractNumId w:val="3"/>
  </w:num>
  <w:num w:numId="14">
    <w:abstractNumId w:val="12"/>
  </w:num>
  <w:num w:numId="15">
    <w:abstractNumId w:val="5"/>
  </w:num>
  <w:num w:numId="16">
    <w:abstractNumId w:val="15"/>
  </w:num>
  <w:num w:numId="17">
    <w:abstractNumId w:val="0"/>
  </w:num>
  <w:num w:numId="18">
    <w:abstractNumId w:val="19"/>
  </w:num>
  <w:num w:numId="19">
    <w:abstractNumId w:val="16"/>
  </w:num>
  <w:num w:numId="20">
    <w:abstractNumId w:val="2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5696"/>
    <w:rsid w:val="00002FCE"/>
    <w:rsid w:val="00005F78"/>
    <w:rsid w:val="00027921"/>
    <w:rsid w:val="00066FAE"/>
    <w:rsid w:val="00081E00"/>
    <w:rsid w:val="000D76D5"/>
    <w:rsid w:val="00144816"/>
    <w:rsid w:val="00147AFD"/>
    <w:rsid w:val="0015268F"/>
    <w:rsid w:val="001526AC"/>
    <w:rsid w:val="001843BC"/>
    <w:rsid w:val="001B7360"/>
    <w:rsid w:val="00221878"/>
    <w:rsid w:val="00243EA4"/>
    <w:rsid w:val="00267C8B"/>
    <w:rsid w:val="002B039F"/>
    <w:rsid w:val="002E7152"/>
    <w:rsid w:val="003355AF"/>
    <w:rsid w:val="00347DB2"/>
    <w:rsid w:val="00371444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557DF"/>
    <w:rsid w:val="005761BC"/>
    <w:rsid w:val="00586882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13B8E"/>
    <w:rsid w:val="00726120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32AB"/>
    <w:rsid w:val="008E6AC8"/>
    <w:rsid w:val="008F26D9"/>
    <w:rsid w:val="008F5F83"/>
    <w:rsid w:val="00901E45"/>
    <w:rsid w:val="0090498E"/>
    <w:rsid w:val="0090711E"/>
    <w:rsid w:val="00927FC6"/>
    <w:rsid w:val="00931039"/>
    <w:rsid w:val="0093376B"/>
    <w:rsid w:val="00936D86"/>
    <w:rsid w:val="00937A0A"/>
    <w:rsid w:val="009968FF"/>
    <w:rsid w:val="00997B30"/>
    <w:rsid w:val="009D40DC"/>
    <w:rsid w:val="009E088E"/>
    <w:rsid w:val="009E5764"/>
    <w:rsid w:val="009F47AC"/>
    <w:rsid w:val="009F733C"/>
    <w:rsid w:val="00A137B8"/>
    <w:rsid w:val="00A30419"/>
    <w:rsid w:val="00A36F0C"/>
    <w:rsid w:val="00A545C0"/>
    <w:rsid w:val="00A916C2"/>
    <w:rsid w:val="00A927FD"/>
    <w:rsid w:val="00AC401B"/>
    <w:rsid w:val="00AD25A1"/>
    <w:rsid w:val="00AE270F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A181E"/>
    <w:rsid w:val="00CD3C28"/>
    <w:rsid w:val="00D05565"/>
    <w:rsid w:val="00D072A0"/>
    <w:rsid w:val="00D12159"/>
    <w:rsid w:val="00D14EFA"/>
    <w:rsid w:val="00D457AD"/>
    <w:rsid w:val="00D550CD"/>
    <w:rsid w:val="00DA1595"/>
    <w:rsid w:val="00DB3815"/>
    <w:rsid w:val="00DD612C"/>
    <w:rsid w:val="00DE003C"/>
    <w:rsid w:val="00DE2731"/>
    <w:rsid w:val="00E158B8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14140"/>
    <w:rsid w:val="00F25696"/>
    <w:rsid w:val="00F47B24"/>
    <w:rsid w:val="00F55DB7"/>
    <w:rsid w:val="00F64C68"/>
    <w:rsid w:val="00F71400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1E05"/>
  <w15:docId w15:val="{2B3AFAD3-CD97-4B64-9C14-50197081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4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chn off31</cp:lastModifiedBy>
  <cp:revision>24</cp:revision>
  <dcterms:created xsi:type="dcterms:W3CDTF">2020-11-05T13:36:00Z</dcterms:created>
  <dcterms:modified xsi:type="dcterms:W3CDTF">2021-01-18T02:20:00Z</dcterms:modified>
</cp:coreProperties>
</file>